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5DBCF" w14:textId="3727707F" w:rsidR="00FE7E8D" w:rsidRPr="006A201E" w:rsidRDefault="00A15A80" w:rsidP="006A201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EDE8870" wp14:editId="522DFA2A">
                <wp:simplePos x="0" y="0"/>
                <wp:positionH relativeFrom="margin">
                  <wp:posOffset>-196850</wp:posOffset>
                </wp:positionH>
                <wp:positionV relativeFrom="paragraph">
                  <wp:posOffset>158750</wp:posOffset>
                </wp:positionV>
                <wp:extent cx="6408420" cy="7772400"/>
                <wp:effectExtent l="0" t="0" r="11430" b="1905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8420" cy="77724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4DA8A" w14:textId="42825010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Table 2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FD2E70"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rgical and post-surgical variables of the participants</w:t>
                            </w:r>
                          </w:p>
                          <w:p w14:paraId="78EAA233" w14:textId="428B3DDE" w:rsidR="0099751A" w:rsidRPr="00A15A80" w:rsidRDefault="0099751A" w:rsidP="006A201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PR</w:t>
                            </w:r>
                            <w:r w:rsidR="00E66A13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66A13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(n=14)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ab/>
                            </w:r>
                            <w:r w:rsidR="00E66A13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CU</w:t>
                            </w:r>
                            <w:r w:rsidR="00E66A13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66A13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(n=14)</w:t>
                            </w:r>
                          </w:p>
                          <w:p w14:paraId="14D47BD9" w14:textId="77777777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Operative details</w:t>
                            </w:r>
                          </w:p>
                          <w:p w14:paraId="369FEB81" w14:textId="2D3A9D4A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Mean age at surgery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                        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6.9 (3-11 months)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99751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4 (2 days-6 months)</w:t>
                            </w:r>
                          </w:p>
                          <w:p w14:paraId="301A8C21" w14:textId="77777777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Surgery mode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open – 12, robotic – 2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open – 13, robotic - 1</w:t>
                            </w:r>
                          </w:p>
                          <w:p w14:paraId="057EA6C8" w14:textId="028BF22A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Ureteral Tapering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99751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5/14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-----</w:t>
                            </w:r>
                          </w:p>
                          <w:p w14:paraId="66D1037F" w14:textId="77777777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Average OP-Time (min.)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110.5 (80-</w:t>
                            </w:r>
                            <w:proofErr w:type="gramStart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192)*</w:t>
                            </w:r>
                            <w:proofErr w:type="gramEnd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64 (34-115)</w:t>
                            </w:r>
                          </w:p>
                          <w:p w14:paraId="7B800BDB" w14:textId="77777777" w:rsidR="006A201E" w:rsidRPr="00A15A80" w:rsidRDefault="006A201E" w:rsidP="006A201E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Post </w:t>
                            </w:r>
                            <w:proofErr w:type="gramStart"/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operative</w:t>
                            </w:r>
                            <w:proofErr w:type="gramEnd"/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follow up </w:t>
                            </w:r>
                          </w:p>
                          <w:p w14:paraId="7A53BFE6" w14:textId="72B7E53B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Average hospital </w:t>
                            </w:r>
                            <w:proofErr w:type="gramStart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stay</w:t>
                            </w:r>
                            <w:proofErr w:type="gramEnd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(days)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                 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6.4 (1-16)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4.1 (1-25)</w:t>
                            </w:r>
                          </w:p>
                          <w:p w14:paraId="79F5D7C2" w14:textId="77777777" w:rsidR="006A201E" w:rsidRPr="00A15A80" w:rsidRDefault="006A201E" w:rsidP="006A201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Postop. complications </w:t>
                            </w:r>
                            <w:bookmarkStart w:id="0" w:name="_Hlk190724832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(30 days)</w:t>
                            </w:r>
                            <w:bookmarkEnd w:id="0"/>
                          </w:p>
                          <w:p w14:paraId="67631B65" w14:textId="77777777" w:rsidR="006A201E" w:rsidRPr="00A15A80" w:rsidRDefault="006A201E" w:rsidP="006A201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9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UTI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1/14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0/14</w:t>
                            </w:r>
                          </w:p>
                          <w:p w14:paraId="601EDD83" w14:textId="77777777" w:rsidR="006A201E" w:rsidRPr="00A15A80" w:rsidRDefault="006A201E" w:rsidP="006A201E">
                            <w:pPr>
                              <w:spacing w:line="180" w:lineRule="exact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SFU/VUR Grading</w:t>
                            </w:r>
                          </w:p>
                          <w:p w14:paraId="1B24D30B" w14:textId="1C5A5BBC" w:rsidR="006A201E" w:rsidRPr="00A15A80" w:rsidRDefault="0010087C" w:rsidP="006A201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80" w:after="80" w:line="180" w:lineRule="exact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Preoperative</w:t>
                            </w:r>
                            <w:r w:rsidR="006A201E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="006A201E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6A201E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7 SFU IV, 3 SFU III (all VUR IV),</w:t>
                            </w:r>
                            <w:r w:rsidR="006A201E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6A201E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1 SFU II, 4 SFU III,</w:t>
                            </w:r>
                          </w:p>
                          <w:p w14:paraId="6EC10869" w14:textId="77777777" w:rsidR="006A201E" w:rsidRPr="00A15A80" w:rsidRDefault="006A201E" w:rsidP="006A201E">
                            <w:pPr>
                              <w:spacing w:before="80" w:after="80" w:line="180" w:lineRule="exact"/>
                              <w:ind w:left="3240" w:firstLine="36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4 unknown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9 SFU IV (incl. VUR V)</w:t>
                            </w:r>
                          </w:p>
                          <w:p w14:paraId="7E6CA5EB" w14:textId="7D96C321" w:rsidR="006A201E" w:rsidRPr="00A15A80" w:rsidRDefault="006A201E" w:rsidP="006A201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80" w:after="80" w:line="240" w:lineRule="exact"/>
                              <w:ind w:left="714" w:hanging="357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At 1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st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year follow up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2 SFU I, 4 SFU II, 1 normal US (VUR),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4 SFU I, 5 SFU II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 w:bidi="ar-SA"/>
                              </w:rPr>
                              <w:t>*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, 2 SFU III</w:t>
                            </w:r>
                          </w:p>
                          <w:p w14:paraId="2926194A" w14:textId="77777777" w:rsidR="006A201E" w:rsidRPr="00A15A80" w:rsidRDefault="006A201E" w:rsidP="006A201E">
                            <w:pPr>
                              <w:spacing w:before="80" w:after="80" w:line="180" w:lineRule="exact"/>
                              <w:ind w:left="360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1 SFU III (VUR IV), 1 SFU 4, 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2 normal US (1 VUR),</w:t>
                            </w:r>
                          </w:p>
                          <w:p w14:paraId="2BA3B522" w14:textId="77777777" w:rsidR="004F484A" w:rsidRPr="00A15A80" w:rsidRDefault="006A201E" w:rsidP="006A201E">
                            <w:pPr>
                              <w:spacing w:before="80" w:after="80" w:line="180" w:lineRule="exact"/>
                              <w:ind w:left="360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5 unknown**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1 unknown**</w:t>
                            </w:r>
                          </w:p>
                          <w:p w14:paraId="5B6229DF" w14:textId="77777777" w:rsidR="00A15A80" w:rsidRPr="00A15A80" w:rsidRDefault="00A15A80" w:rsidP="00A15A80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>Renal function %</w:t>
                            </w:r>
                          </w:p>
                          <w:p w14:paraId="09C6E2D5" w14:textId="77777777" w:rsidR="00A15A80" w:rsidRPr="0099351B" w:rsidRDefault="00A15A80" w:rsidP="00A15A8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</w:pP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Preoperative </w:t>
                            </w:r>
                          </w:p>
                          <w:p w14:paraId="5FED347D" w14:textId="390480CF" w:rsidR="00A15A80" w:rsidRPr="00A15A80" w:rsidRDefault="00A15A80" w:rsidP="00A15A80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Normal (40-50) 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                                                                  </w:t>
                            </w:r>
                            <w:r w:rsidR="0010087C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1                                                                                </w:t>
                            </w:r>
                          </w:p>
                          <w:p w14:paraId="2A038F81" w14:textId="45A60152" w:rsidR="00A15A80" w:rsidRPr="00A15A80" w:rsidRDefault="00A15A80" w:rsidP="00A15A80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Moderate (30-40) 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                                                               </w:t>
                            </w:r>
                            <w:r w:rsidR="0010087C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8                                                                            </w:t>
                            </w:r>
                            <w:r w:rsidR="0099351B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>7</w:t>
                            </w:r>
                          </w:p>
                          <w:p w14:paraId="0CD6B221" w14:textId="798482AD" w:rsidR="00A15A80" w:rsidRPr="0099351B" w:rsidRDefault="00A15A80" w:rsidP="00A15A80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>Poor/Non-functioning (&lt;30)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                                              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</w:t>
                            </w:r>
                            <w:r w:rsidR="0010087C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>1                                                                             2</w:t>
                            </w:r>
                          </w:p>
                          <w:p w14:paraId="3C3CB102" w14:textId="2F2C980F" w:rsidR="00A15A80" w:rsidRPr="0099351B" w:rsidRDefault="00A15A80" w:rsidP="00A15A8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 1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st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year follow up</w:t>
                            </w:r>
                          </w:p>
                          <w:p w14:paraId="08241D29" w14:textId="583409D7" w:rsidR="00A15A80" w:rsidRPr="0099351B" w:rsidRDefault="00A15A80" w:rsidP="00A15A80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</w:pP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Normal (40-50) </w:t>
                            </w:r>
                            <w:r w:rsidR="0099351B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                                                                   1                                                                            1</w:t>
                            </w:r>
                          </w:p>
                          <w:p w14:paraId="6C7F577A" w14:textId="53AFF20A" w:rsidR="00A15A80" w:rsidRPr="0099351B" w:rsidRDefault="00A15A80" w:rsidP="00A15A80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</w:pP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Moderate (30-40) 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                                                               </w:t>
                            </w:r>
                            <w:r w:rsidR="0099351B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6                                                                            5</w:t>
                            </w:r>
                          </w:p>
                          <w:p w14:paraId="6C4BDC41" w14:textId="30909351" w:rsidR="00A15A80" w:rsidRPr="0099351B" w:rsidRDefault="00A15A80" w:rsidP="00A15A80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>Poor/Non-functioning (&lt;30)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                                               </w:t>
                            </w:r>
                            <w:r w:rsidR="0099351B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1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</w:t>
                            </w:r>
                            <w:r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</w:t>
                            </w:r>
                            <w:r w:rsidR="0099351B" w:rsidRPr="0099351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lang w:val="en-IL"/>
                              </w:rPr>
                              <w:t xml:space="preserve">                                                                         1</w:t>
                            </w:r>
                          </w:p>
                          <w:p w14:paraId="015DB146" w14:textId="31AB9219" w:rsidR="004F484A" w:rsidRPr="00A15A80" w:rsidRDefault="0010087C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postoperative recurrent UTI (&gt;2)</w:t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99751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2/14</w:t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4F484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4/14</w:t>
                            </w:r>
                          </w:p>
                          <w:p w14:paraId="02666E66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(&gt;30 days after surgery)</w:t>
                            </w:r>
                          </w:p>
                          <w:p w14:paraId="2EA5F9BA" w14:textId="2AA2AAD5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Postoperative long term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99751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2/14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5/14</w:t>
                            </w:r>
                          </w:p>
                          <w:p w14:paraId="306A1C2A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prophylactic antibiotics</w:t>
                            </w:r>
                          </w:p>
                          <w:p w14:paraId="71C73C4D" w14:textId="3D806ABF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Following/Redo Operation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="0099751A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2/14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0/14</w:t>
                            </w:r>
                          </w:p>
                          <w:p w14:paraId="036151A5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Success rate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86%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86%</w:t>
                            </w:r>
                          </w:p>
                          <w:p w14:paraId="4785E5F5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</w:p>
                          <w:p w14:paraId="4988C94F" w14:textId="1F9FB65D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Definitive repair after ureterostomy</w:t>
                            </w:r>
                          </w:p>
                          <w:p w14:paraId="335EBD0C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Average Time to 2. OP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-----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16.6 (2-24) months</w:t>
                            </w:r>
                          </w:p>
                          <w:p w14:paraId="548756FD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OP mode 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-----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7/14 open, 4/14 robotic,</w:t>
                            </w:r>
                          </w:p>
                          <w:p w14:paraId="67211BBF" w14:textId="26D6AFC2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ab/>
                              <w:t>1/14 N</w:t>
                            </w:r>
                            <w:r w:rsidR="00CB4250"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ephrectomy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, 2/14 not yet</w:t>
                            </w:r>
                          </w:p>
                          <w:p w14:paraId="7C32678B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34BB34AF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* </w:t>
                            </w:r>
                            <w:proofErr w:type="gramStart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include</w:t>
                            </w:r>
                            <w:proofErr w:type="gramEnd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the total op-time of 2 combined operations (</w:t>
                            </w:r>
                            <w:proofErr w:type="spellStart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PR+pyeloplasty</w:t>
                            </w:r>
                            <w:proofErr w:type="spellEnd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/PR+</w:t>
                            </w: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Drainage of </w:t>
                            </w:r>
                            <w:proofErr w:type="spellStart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paraureteral</w:t>
                            </w:r>
                            <w:proofErr w:type="spellEnd"/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 xml:space="preserve"> diverticula)</w:t>
                            </w:r>
                          </w:p>
                          <w:p w14:paraId="0CE0FAB7" w14:textId="77777777" w:rsidR="004F484A" w:rsidRPr="00A15A80" w:rsidRDefault="004F484A" w:rsidP="004F484A">
                            <w:pPr>
                              <w:spacing w:before="80" w:after="80" w:line="240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5A80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  <w:t>** unknown or not completed one year follow up</w:t>
                            </w:r>
                          </w:p>
                          <w:p w14:paraId="35A4FB88" w14:textId="40F7E6CA" w:rsidR="006A201E" w:rsidRPr="00A15A80" w:rsidRDefault="006A201E" w:rsidP="004F484A">
                            <w:pPr>
                              <w:spacing w:before="80" w:after="80" w:line="180" w:lineRule="exact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1CB71469" w14:textId="4FDB46ED" w:rsidR="006A201E" w:rsidRPr="00A15A80" w:rsidRDefault="006A201E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DE887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5.5pt;margin-top:12.5pt;width:504.6pt;height:61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" fillcolor="#e7e6e6 [3214]">
                <v:textbox>
                  <w:txbxContent>
                    <w:p w14:paraId="5274DA8A" w14:textId="42825010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Table 2</w:t>
                      </w:r>
                      <w:r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  </w:t>
                      </w:r>
                      <w:r w:rsidR="00FD2E70"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</w:t>
                      </w:r>
                      <w:r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urgical and post-surgical variables of the participants</w:t>
                      </w:r>
                    </w:p>
                    <w:p w14:paraId="78EAA233" w14:textId="428B3DDE" w:rsidR="0099751A" w:rsidRPr="00A15A80" w:rsidRDefault="0099751A" w:rsidP="006A201E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PR</w:t>
                      </w:r>
                      <w:r w:rsidR="00E66A13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</w:t>
                      </w:r>
                      <w:r w:rsidR="00E66A13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(n=14)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="00E66A13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CU</w:t>
                      </w:r>
                      <w:r w:rsidR="00E66A13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</w:t>
                      </w:r>
                      <w:r w:rsidR="00E66A13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(n=14)</w:t>
                      </w:r>
                    </w:p>
                    <w:p w14:paraId="14D47BD9" w14:textId="77777777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u w:val="single"/>
                          <w:lang w:val="en-GB"/>
                        </w:rPr>
                        <w:t>Operative details</w:t>
                      </w:r>
                    </w:p>
                    <w:p w14:paraId="369FEB81" w14:textId="2D3A9D4A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Mean age at surgery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                        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6.9 (3-11 months)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99751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4 (2 days-6 months)</w:t>
                      </w:r>
                    </w:p>
                    <w:p w14:paraId="301A8C21" w14:textId="77777777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Surgery mode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open – 12, robotic – 2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open – 13, robotic - 1</w:t>
                      </w:r>
                    </w:p>
                    <w:p w14:paraId="057EA6C8" w14:textId="028BF22A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Ureteral Tapering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99751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5/14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-----</w:t>
                      </w:r>
                    </w:p>
                    <w:p w14:paraId="66D1037F" w14:textId="77777777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Average OP-Time (min.)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110.5 (80-</w:t>
                      </w:r>
                      <w:proofErr w:type="gramStart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192)*</w:t>
                      </w:r>
                      <w:proofErr w:type="gramEnd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64 (34-115)</w:t>
                      </w:r>
                    </w:p>
                    <w:p w14:paraId="7B800BDB" w14:textId="77777777" w:rsidR="006A201E" w:rsidRPr="00A15A80" w:rsidRDefault="006A201E" w:rsidP="006A201E">
                      <w:pPr>
                        <w:rPr>
                          <w:b/>
                          <w:b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Post </w:t>
                      </w:r>
                      <w:proofErr w:type="gramStart"/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u w:val="single"/>
                        </w:rPr>
                        <w:t>operative</w:t>
                      </w:r>
                      <w:proofErr w:type="gramEnd"/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follow up </w:t>
                      </w:r>
                    </w:p>
                    <w:p w14:paraId="7A53BFE6" w14:textId="72B7E53B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Average hospital </w:t>
                      </w:r>
                      <w:proofErr w:type="gramStart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stay</w:t>
                      </w:r>
                      <w:proofErr w:type="gramEnd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(days)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                 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6.4 (1-16)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4.1 (1-25)</w:t>
                      </w:r>
                    </w:p>
                    <w:p w14:paraId="79F5D7C2" w14:textId="77777777" w:rsidR="006A201E" w:rsidRPr="00A15A80" w:rsidRDefault="006A201E" w:rsidP="006A201E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Postop. complications </w:t>
                      </w:r>
                      <w:bookmarkStart w:id="1" w:name="_Hlk190724832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(30 days)</w:t>
                      </w:r>
                      <w:bookmarkEnd w:id="1"/>
                    </w:p>
                    <w:p w14:paraId="67631B65" w14:textId="77777777" w:rsidR="006A201E" w:rsidRPr="00A15A80" w:rsidRDefault="006A201E" w:rsidP="006A201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9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UTI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1/14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0/14</w:t>
                      </w:r>
                    </w:p>
                    <w:p w14:paraId="601EDD83" w14:textId="77777777" w:rsidR="006A201E" w:rsidRPr="00A15A80" w:rsidRDefault="006A201E" w:rsidP="006A201E">
                      <w:pPr>
                        <w:spacing w:line="180" w:lineRule="exact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SFU/VUR Grading</w:t>
                      </w:r>
                    </w:p>
                    <w:p w14:paraId="1B24D30B" w14:textId="1C5A5BBC" w:rsidR="006A201E" w:rsidRPr="00A15A80" w:rsidRDefault="0010087C" w:rsidP="006A201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80" w:after="80" w:line="180" w:lineRule="exact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Preoperative</w:t>
                      </w:r>
                      <w:r w:rsidR="006A201E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="006A201E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6A201E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7 SFU IV, 3 SFU III (all VUR IV),</w:t>
                      </w:r>
                      <w:r w:rsidR="006A201E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6A201E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1 SFU II, 4 SFU III,</w:t>
                      </w:r>
                    </w:p>
                    <w:p w14:paraId="6EC10869" w14:textId="77777777" w:rsidR="006A201E" w:rsidRPr="00A15A80" w:rsidRDefault="006A201E" w:rsidP="006A201E">
                      <w:pPr>
                        <w:spacing w:before="80" w:after="80" w:line="180" w:lineRule="exact"/>
                        <w:ind w:left="3240" w:firstLine="360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4 unknown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9 SFU IV (incl. VUR V)</w:t>
                      </w:r>
                    </w:p>
                    <w:p w14:paraId="7E6CA5EB" w14:textId="7D96C321" w:rsidR="006A201E" w:rsidRPr="00A15A80" w:rsidRDefault="006A201E" w:rsidP="006A201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80" w:after="80" w:line="240" w:lineRule="exact"/>
                        <w:ind w:left="714" w:hanging="357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At 1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vertAlign w:val="superscript"/>
                          <w:lang w:val="en-GB"/>
                        </w:rPr>
                        <w:t>st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year follow up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2 SFU I, 4 SFU II, 1 normal US (VUR),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4 SFU I, 5 SFU II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 w:bidi="ar-SA"/>
                        </w:rPr>
                        <w:t>*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, 2 SFU III</w:t>
                      </w:r>
                    </w:p>
                    <w:p w14:paraId="2926194A" w14:textId="77777777" w:rsidR="006A201E" w:rsidRPr="00A15A80" w:rsidRDefault="006A201E" w:rsidP="006A201E">
                      <w:pPr>
                        <w:spacing w:before="80" w:after="80" w:line="180" w:lineRule="exact"/>
                        <w:ind w:left="3600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1 SFU III (VUR IV), 1 SFU 4, 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2 normal US (1 VUR),</w:t>
                      </w:r>
                    </w:p>
                    <w:p w14:paraId="2BA3B522" w14:textId="77777777" w:rsidR="004F484A" w:rsidRPr="00A15A80" w:rsidRDefault="006A201E" w:rsidP="006A201E">
                      <w:pPr>
                        <w:spacing w:before="80" w:after="80" w:line="180" w:lineRule="exact"/>
                        <w:ind w:left="3600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5 unknown**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1 unknown**</w:t>
                      </w:r>
                    </w:p>
                    <w:p w14:paraId="5B6229DF" w14:textId="77777777" w:rsidR="00A15A80" w:rsidRPr="00A15A80" w:rsidRDefault="00A15A80" w:rsidP="00A15A80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>Renal function %</w:t>
                      </w:r>
                    </w:p>
                    <w:p w14:paraId="09C6E2D5" w14:textId="77777777" w:rsidR="00A15A80" w:rsidRPr="0099351B" w:rsidRDefault="00A15A80" w:rsidP="00A15A8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</w:pP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Preoperative </w:t>
                      </w:r>
                    </w:p>
                    <w:p w14:paraId="5FED347D" w14:textId="390480CF" w:rsidR="00A15A80" w:rsidRPr="00A15A80" w:rsidRDefault="00A15A80" w:rsidP="00A15A80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Normal (40-50) 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                                                                  </w:t>
                      </w:r>
                      <w:r w:rsidR="0010087C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1                                                                                </w:t>
                      </w:r>
                    </w:p>
                    <w:p w14:paraId="2A038F81" w14:textId="45A60152" w:rsidR="00A15A80" w:rsidRPr="00A15A80" w:rsidRDefault="00A15A80" w:rsidP="00A15A80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Moderate (30-40) 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                                                               </w:t>
                      </w:r>
                      <w:r w:rsidR="0010087C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8                                                                            </w:t>
                      </w:r>
                      <w:r w:rsidR="0099351B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>7</w:t>
                      </w:r>
                    </w:p>
                    <w:p w14:paraId="0CD6B221" w14:textId="798482AD" w:rsidR="00A15A80" w:rsidRPr="0099351B" w:rsidRDefault="00A15A80" w:rsidP="00A15A80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>Poor/Non-functioning (&lt;30)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                                              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</w:t>
                      </w:r>
                      <w:r w:rsidR="0010087C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>1                                                                             2</w:t>
                      </w:r>
                    </w:p>
                    <w:p w14:paraId="3C3CB102" w14:textId="2F2C980F" w:rsidR="00A15A80" w:rsidRPr="0099351B" w:rsidRDefault="00A15A80" w:rsidP="00A15A8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GB"/>
                        </w:rPr>
                        <w:t>At 1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vertAlign w:val="superscript"/>
                          <w:lang w:val="en-GB"/>
                        </w:rPr>
                        <w:t>st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year follow up</w:t>
                      </w:r>
                    </w:p>
                    <w:p w14:paraId="08241D29" w14:textId="583409D7" w:rsidR="00A15A80" w:rsidRPr="0099351B" w:rsidRDefault="00A15A80" w:rsidP="00A15A80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</w:pP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Normal (40-50) </w:t>
                      </w:r>
                      <w:r w:rsidR="0099351B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                                                                   1                                                                            1</w:t>
                      </w:r>
                    </w:p>
                    <w:p w14:paraId="6C7F577A" w14:textId="53AFF20A" w:rsidR="00A15A80" w:rsidRPr="0099351B" w:rsidRDefault="00A15A80" w:rsidP="00A15A80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</w:pP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Moderate (30-40) 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                                                               </w:t>
                      </w:r>
                      <w:r w:rsidR="0099351B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6                                                                            5</w:t>
                      </w:r>
                    </w:p>
                    <w:p w14:paraId="6C4BDC41" w14:textId="30909351" w:rsidR="00A15A80" w:rsidRPr="0099351B" w:rsidRDefault="00A15A80" w:rsidP="00A15A80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>Poor/Non-functioning (&lt;30)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                                               </w:t>
                      </w:r>
                      <w:r w:rsidR="0099351B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1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</w:t>
                      </w:r>
                      <w:r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</w:t>
                      </w:r>
                      <w:r w:rsidR="0099351B" w:rsidRPr="0099351B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lang w:val="en-IL"/>
                        </w:rPr>
                        <w:t xml:space="preserve">                                                                         1</w:t>
                      </w:r>
                    </w:p>
                    <w:p w14:paraId="015DB146" w14:textId="31AB9219" w:rsidR="004F484A" w:rsidRPr="00A15A80" w:rsidRDefault="0010087C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postoperative recurrent UTI (&gt;2)</w:t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99751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2/14</w:t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4F484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4/14</w:t>
                      </w:r>
                    </w:p>
                    <w:p w14:paraId="02666E66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(&gt;30 days after surgery)</w:t>
                      </w:r>
                    </w:p>
                    <w:p w14:paraId="2EA5F9BA" w14:textId="2AA2AAD5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Postoperative long term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99751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2/14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5/14</w:t>
                      </w:r>
                    </w:p>
                    <w:p w14:paraId="306A1C2A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prophylactic antibiotics</w:t>
                      </w:r>
                    </w:p>
                    <w:p w14:paraId="71C73C4D" w14:textId="3D806ABF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Following/Redo Operation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="0099751A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2/14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0/14</w:t>
                      </w:r>
                    </w:p>
                    <w:p w14:paraId="036151A5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Success rate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86%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86%</w:t>
                      </w:r>
                    </w:p>
                    <w:p w14:paraId="4785E5F5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u w:val="single"/>
                          <w:lang w:val="en-GB"/>
                        </w:rPr>
                      </w:pPr>
                    </w:p>
                    <w:p w14:paraId="4988C94F" w14:textId="1F9FB65D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u w:val="single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  <w:u w:val="single"/>
                          <w:lang w:val="en-GB"/>
                        </w:rPr>
                        <w:t>Definitive repair after ureterostomy</w:t>
                      </w:r>
                    </w:p>
                    <w:p w14:paraId="335EBD0C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Average Time to 2. OP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-----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16.6 (2-24) months</w:t>
                      </w:r>
                    </w:p>
                    <w:p w14:paraId="548756FD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OP mode 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-----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7/14 open, 4/14 robotic,</w:t>
                      </w:r>
                    </w:p>
                    <w:p w14:paraId="67211BBF" w14:textId="26D6AFC2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ab/>
                        <w:t>1/14 N</w:t>
                      </w:r>
                      <w:r w:rsidR="00CB4250"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ephrectomy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, 2/14 not yet</w:t>
                      </w:r>
                    </w:p>
                    <w:p w14:paraId="7C32678B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</w:p>
                    <w:p w14:paraId="34BB34AF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* </w:t>
                      </w:r>
                      <w:proofErr w:type="gramStart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include</w:t>
                      </w:r>
                      <w:proofErr w:type="gramEnd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the total op-time of 2 combined operations (</w:t>
                      </w:r>
                      <w:proofErr w:type="spellStart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PR+pyeloplasty</w:t>
                      </w:r>
                      <w:proofErr w:type="spellEnd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/PR+</w:t>
                      </w: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Drainage of </w:t>
                      </w:r>
                      <w:proofErr w:type="spellStart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paraureteral</w:t>
                      </w:r>
                      <w:proofErr w:type="spellEnd"/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 xml:space="preserve"> diverticula)</w:t>
                      </w:r>
                    </w:p>
                    <w:p w14:paraId="0CE0FAB7" w14:textId="77777777" w:rsidR="004F484A" w:rsidRPr="00A15A80" w:rsidRDefault="004F484A" w:rsidP="004F484A">
                      <w:pPr>
                        <w:spacing w:before="80" w:after="80" w:line="240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15A80"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  <w:t>** unknown or not completed one year follow up</w:t>
                      </w:r>
                    </w:p>
                    <w:p w14:paraId="35A4FB88" w14:textId="40F7E6CA" w:rsidR="006A201E" w:rsidRPr="00A15A80" w:rsidRDefault="006A201E" w:rsidP="004F484A">
                      <w:pPr>
                        <w:spacing w:before="80" w:after="80" w:line="180" w:lineRule="exact"/>
                        <w:rPr>
                          <w:rFonts w:asciiTheme="majorBidi" w:hAnsiTheme="majorBidi" w:cstheme="majorBidi"/>
                          <w:sz w:val="16"/>
                          <w:szCs w:val="16"/>
                          <w:lang w:val="en-GB"/>
                        </w:rPr>
                      </w:pPr>
                    </w:p>
                    <w:p w14:paraId="1CB71469" w14:textId="4FDB46ED" w:rsidR="006A201E" w:rsidRPr="00A15A80" w:rsidRDefault="006A201E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9751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235458" wp14:editId="488AAC11">
                <wp:simplePos x="0" y="0"/>
                <wp:positionH relativeFrom="column">
                  <wp:posOffset>-45720</wp:posOffset>
                </wp:positionH>
                <wp:positionV relativeFrom="paragraph">
                  <wp:posOffset>739140</wp:posOffset>
                </wp:positionV>
                <wp:extent cx="6035040" cy="15240"/>
                <wp:effectExtent l="0" t="0" r="22860" b="22860"/>
                <wp:wrapNone/>
                <wp:docPr id="426862680" name="Gerader Verb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1524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210784" id="Gerader Verbinde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58.2pt" to="471.6pt,5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" strokecolor="black [3213]">
                <v:stroke joinstyle="miter"/>
              </v:line>
            </w:pict>
          </mc:Fallback>
        </mc:AlternateContent>
      </w:r>
      <w:r w:rsidR="0099751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DC3726" wp14:editId="2E3D2840">
                <wp:simplePos x="0" y="0"/>
                <wp:positionH relativeFrom="column">
                  <wp:posOffset>-83820</wp:posOffset>
                </wp:positionH>
                <wp:positionV relativeFrom="paragraph">
                  <wp:posOffset>6644640</wp:posOffset>
                </wp:positionV>
                <wp:extent cx="5966460" cy="30480"/>
                <wp:effectExtent l="0" t="0" r="34290" b="26670"/>
                <wp:wrapNone/>
                <wp:docPr id="269002523" name="Gerader Verbind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66460" cy="3048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45CEA2" id="Gerader Verbinder 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pt,523.2pt" to="463.2pt,5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" strokecolor="black [3213]">
                <v:stroke joinstyle="miter"/>
              </v:line>
            </w:pict>
          </mc:Fallback>
        </mc:AlternateContent>
      </w:r>
      <w:r w:rsidR="0099751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D26A01" wp14:editId="3E842587">
                <wp:simplePos x="0" y="0"/>
                <wp:positionH relativeFrom="column">
                  <wp:posOffset>-30480</wp:posOffset>
                </wp:positionH>
                <wp:positionV relativeFrom="paragraph">
                  <wp:posOffset>449580</wp:posOffset>
                </wp:positionV>
                <wp:extent cx="6012180" cy="0"/>
                <wp:effectExtent l="0" t="0" r="0" b="0"/>
                <wp:wrapNone/>
                <wp:docPr id="271625779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1218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B57F3A" id="Gerader Verbinde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pt,35.4pt" to="471pt,3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" strokecolor="black [3213]">
                <v:stroke joinstyle="miter"/>
              </v:line>
            </w:pict>
          </mc:Fallback>
        </mc:AlternateContent>
      </w:r>
    </w:p>
    <w:sectPr w:rsidR="00FE7E8D" w:rsidRPr="006A2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745C3" w14:textId="77777777" w:rsidR="004D221D" w:rsidRDefault="004D221D" w:rsidP="006A201E">
      <w:pPr>
        <w:spacing w:after="0" w:line="240" w:lineRule="auto"/>
      </w:pPr>
      <w:r>
        <w:separator/>
      </w:r>
    </w:p>
  </w:endnote>
  <w:endnote w:type="continuationSeparator" w:id="0">
    <w:p w14:paraId="4F116C1F" w14:textId="77777777" w:rsidR="004D221D" w:rsidRDefault="004D221D" w:rsidP="006A2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E223F" w14:textId="77777777" w:rsidR="004D221D" w:rsidRDefault="004D221D" w:rsidP="006A201E">
      <w:pPr>
        <w:spacing w:after="0" w:line="240" w:lineRule="auto"/>
      </w:pPr>
      <w:r>
        <w:separator/>
      </w:r>
    </w:p>
  </w:footnote>
  <w:footnote w:type="continuationSeparator" w:id="0">
    <w:p w14:paraId="4032309B" w14:textId="77777777" w:rsidR="004D221D" w:rsidRDefault="004D221D" w:rsidP="006A2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75B39"/>
    <w:multiLevelType w:val="hybridMultilevel"/>
    <w:tmpl w:val="52F60852"/>
    <w:lvl w:ilvl="0" w:tplc="8ED867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46E9C"/>
    <w:multiLevelType w:val="hybridMultilevel"/>
    <w:tmpl w:val="778A778C"/>
    <w:lvl w:ilvl="0" w:tplc="8ED867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27B9F"/>
    <w:multiLevelType w:val="hybridMultilevel"/>
    <w:tmpl w:val="AD22891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554C31"/>
    <w:multiLevelType w:val="hybridMultilevel"/>
    <w:tmpl w:val="4BEACDA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2391020">
    <w:abstractNumId w:val="0"/>
  </w:num>
  <w:num w:numId="2" w16cid:durableId="427586262">
    <w:abstractNumId w:val="3"/>
  </w:num>
  <w:num w:numId="3" w16cid:durableId="1354917481">
    <w:abstractNumId w:val="2"/>
  </w:num>
  <w:num w:numId="4" w16cid:durableId="732777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8D"/>
    <w:rsid w:val="0010087C"/>
    <w:rsid w:val="001C5F50"/>
    <w:rsid w:val="004D221D"/>
    <w:rsid w:val="004F484A"/>
    <w:rsid w:val="0056251D"/>
    <w:rsid w:val="006A021E"/>
    <w:rsid w:val="006A201E"/>
    <w:rsid w:val="00707F6D"/>
    <w:rsid w:val="0099351B"/>
    <w:rsid w:val="0099751A"/>
    <w:rsid w:val="00A15A80"/>
    <w:rsid w:val="00C42ED1"/>
    <w:rsid w:val="00CB4250"/>
    <w:rsid w:val="00E14F70"/>
    <w:rsid w:val="00E66A13"/>
    <w:rsid w:val="00FD2E70"/>
    <w:rsid w:val="00FE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F0CC"/>
  <w15:chartTrackingRefBased/>
  <w15:docId w15:val="{D714395C-DFD5-3D48-98E8-20B44773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E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E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E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E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E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E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E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E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E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E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E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E8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20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01E"/>
  </w:style>
  <w:style w:type="paragraph" w:styleId="Footer">
    <w:name w:val="footer"/>
    <w:basedOn w:val="Normal"/>
    <w:link w:val="FooterChar"/>
    <w:uiPriority w:val="99"/>
    <w:unhideWhenUsed/>
    <w:rsid w:val="006A20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Chertin</dc:creator>
  <cp:keywords/>
  <dc:description/>
  <cp:lastModifiedBy>Chertin, Boris</cp:lastModifiedBy>
  <cp:revision>9</cp:revision>
  <dcterms:created xsi:type="dcterms:W3CDTF">2025-03-05T18:26:00Z</dcterms:created>
  <dcterms:modified xsi:type="dcterms:W3CDTF">2025-10-02T13:25:00Z</dcterms:modified>
</cp:coreProperties>
</file>